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453246" w14:textId="0389DBAF" w:rsidR="001A46B6" w:rsidRDefault="009D0F23">
      <w:r w:rsidRPr="009D0F23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BD68B8" wp14:editId="7021F651">
                <wp:simplePos x="0" y="0"/>
                <wp:positionH relativeFrom="column">
                  <wp:posOffset>0</wp:posOffset>
                </wp:positionH>
                <wp:positionV relativeFrom="paragraph">
                  <wp:posOffset>3600450</wp:posOffset>
                </wp:positionV>
                <wp:extent cx="5714365" cy="539750"/>
                <wp:effectExtent l="0" t="0" r="0" b="0"/>
                <wp:wrapNone/>
                <wp:docPr id="4" name="Textfeld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4365" cy="539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363CCC" w14:textId="77777777" w:rsidR="009D0F23" w:rsidRPr="001925FE" w:rsidRDefault="009D0F23" w:rsidP="009D0F23">
                            <w:pPr>
                              <w:spacing w:after="240" w:line="240" w:lineRule="auto"/>
                              <w:jc w:val="both"/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1925FE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Supplementary Figure 3. Flowchart summarizing literature search for articles on mitochondrial DNA and Nanopore sequencing.</w:t>
                            </w:r>
                            <w:r w:rsidRPr="001925FE"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The Search term was: “mitochondrial DNA Nanopore” and the date of the literature search was: January 29th, 2021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ABD68B8" id="_x0000_t202" coordsize="21600,21600" o:spt="202" path="m,l,21600r21600,l21600,xe">
                <v:stroke joinstyle="miter"/>
                <v:path gradientshapeok="t" o:connecttype="rect"/>
              </v:shapetype>
              <v:shape id="Textfeld 4" o:spid="_x0000_s1026" type="#_x0000_t202" style="position:absolute;margin-left:0;margin-top:283.5pt;width:449.95pt;height:4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HOhDAIAAPIDAAAOAAAAZHJzL2Uyb0RvYy54bWysU9tu2zAMfR+wfxD0vjhJ7aYx4hRduw4D&#10;ugvQ7gMUWYqFSaImKbGzrx8lp2mwvhXzgyCa5CHPIbW6Howme+GDAtvQ2WRKibAcWmW3Df35dP/h&#10;ipIQmW2ZBisaehCBXq/fv1v1rhZz6EC3whMEsaHuXUO7GF1dFIF3wrAwAScsOiV4wyKaflu0nvWI&#10;bnQxn04vix586zxwEQL+vRuddJ3xpRQ8fpcyiEh0Q7G3mE+fz006i/WK1VvPXKf4sQ32hi4MUxaL&#10;nqDuWGRk59UrKKO4hwAyTjiYAqRUXGQOyGY2/YfNY8ecyFxQnOBOMoX/B8u/7X94otqGlpRYZnBE&#10;T2KIUuiWlEmd3oUagx4dhsXhIww45cw0uAfgvwKxcNsxuxU33kPfCdZid7OUWZyljjghgWz6r9Bi&#10;GbaLkIEG6U2SDsUgiI5TOpwmg60Qjj+rxay8uKwo4eirLpaLKo+uYPVztvMhfhZgSLo01OPkMzrb&#10;P4SYumH1c0gqZuFeaZ2nry3pG7qs5lVOOPMYFXE5tTINvZqmb1yXRPKTbXNyZEqPdyyg7ZF1IjpS&#10;jsNmwMAkxQbaA/L3MC4hPhq8dOD/UNLjAjY0/N4xLyjRXyxquJyVZdrYbJTVYo6GP/dszj3McoRq&#10;aKRkvN7GvOUj1xvUWqosw0snx15xsbI6x0eQNvfczlEvT3X9FwAA//8DAFBLAwQUAAYACAAAACEA&#10;LglV290AAAAIAQAADwAAAGRycy9kb3ducmV2LnhtbEyPwU7DMBBE70j8g7VI3KhNRUITsqkQiCuI&#10;ApV6c5NtEhGvo9htwt+znOhtVrOaeVOsZ9erE42h84xwuzCgiCtfd9wgfH683KxAhWi5tr1nQvih&#10;AOvy8qKwee0nfqfTJjZKQjjkFqGNcci1DlVLzoaFH4jFO/jR2Sjn2Oh6tJOEu14vjUm1sx1LQ2sH&#10;emqp+t4cHcLX62G3vTNvzbNLhsnPRrPLNOL11fz4ACrSHP+f4Q9f0KEUpr0/ch1UjyBDIkKS3osQ&#10;e5VlGag9QposDeiy0OcDyl8AAAD//wMAUEsBAi0AFAAGAAgAAAAhALaDOJL+AAAA4QEAABMAAAAA&#10;AAAAAAAAAAAAAAAAAFtDb250ZW50X1R5cGVzXS54bWxQSwECLQAUAAYACAAAACEAOP0h/9YAAACU&#10;AQAACwAAAAAAAAAAAAAAAAAvAQAAX3JlbHMvLnJlbHNQSwECLQAUAAYACAAAACEAepxzoQwCAADy&#10;AwAADgAAAAAAAAAAAAAAAAAuAgAAZHJzL2Uyb0RvYy54bWxQSwECLQAUAAYACAAAACEALglV290A&#10;AAAIAQAADwAAAAAAAAAAAAAAAABmBAAAZHJzL2Rvd25yZXYueG1sUEsFBgAAAAAEAAQA8wAAAHAF&#10;AAAAAA==&#10;" filled="f" stroked="f">
                <v:textbox>
                  <w:txbxContent>
                    <w:p w14:paraId="12363CCC" w14:textId="77777777" w:rsidR="009D0F23" w:rsidRPr="001925FE" w:rsidRDefault="009D0F23" w:rsidP="009D0F23">
                      <w:pPr>
                        <w:spacing w:after="240" w:line="240" w:lineRule="auto"/>
                        <w:jc w:val="both"/>
                        <w:rPr>
                          <w:rFonts w:ascii="Times New Roman" w:eastAsia="Calibri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1925FE">
                        <w:rPr>
                          <w:rFonts w:ascii="Times New Roman" w:eastAsia="Calibri" w:hAnsi="Times New Roman" w:cs="Times New Roman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>Supplementary Figure 3. Flowchart summarizing literature search for articles on mitochondrial DNA and Nanopore sequencing.</w:t>
                      </w:r>
                      <w:r w:rsidRPr="001925FE">
                        <w:rPr>
                          <w:rFonts w:ascii="Times New Roman" w:eastAsia="Calibri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 xml:space="preserve"> The Search term was: “mitochondrial DNA Nanopore” and the date of the literature search was: January 29th, 2021.</w:t>
                      </w:r>
                    </w:p>
                  </w:txbxContent>
                </v:textbox>
              </v:shape>
            </w:pict>
          </mc:Fallback>
        </mc:AlternateContent>
      </w:r>
      <w:r w:rsidRPr="009D0F23">
        <w:drawing>
          <wp:anchor distT="0" distB="0" distL="114300" distR="114300" simplePos="0" relativeHeight="251660288" behindDoc="0" locked="0" layoutInCell="1" allowOverlap="1" wp14:anchorId="24ECD44B" wp14:editId="2C98FB8B">
            <wp:simplePos x="0" y="0"/>
            <wp:positionH relativeFrom="column">
              <wp:posOffset>109855</wp:posOffset>
            </wp:positionH>
            <wp:positionV relativeFrom="paragraph">
              <wp:posOffset>285750</wp:posOffset>
            </wp:positionV>
            <wp:extent cx="5467985" cy="3273425"/>
            <wp:effectExtent l="0" t="0" r="0" b="3175"/>
            <wp:wrapSquare wrapText="bothSides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7985" cy="3273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sectPr w:rsidR="001A46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wMDMyMDazMDA1NzRU0lEKTi0uzszPAykwrAUA3xbd5ywAAAA="/>
  </w:docVars>
  <w:rsids>
    <w:rsidRoot w:val="009D0F23"/>
    <w:rsid w:val="001A46B6"/>
    <w:rsid w:val="009D0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2D5796"/>
  <w15:chartTrackingRefBased/>
  <w15:docId w15:val="{D6EF85AF-277C-4F87-8086-696C443AC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Lüth</dc:creator>
  <cp:keywords/>
  <dc:description/>
  <cp:lastModifiedBy>theresa Lüth</cp:lastModifiedBy>
  <cp:revision>1</cp:revision>
  <dcterms:created xsi:type="dcterms:W3CDTF">2021-02-05T13:43:00Z</dcterms:created>
  <dcterms:modified xsi:type="dcterms:W3CDTF">2021-02-05T13:43:00Z</dcterms:modified>
</cp:coreProperties>
</file>